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n-GB"/>
        </w:rPr>
        <w:t>Additional file 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Adjusted mean (and 95%CI) of cardio-metabolic biomarkers by </w:t>
      </w:r>
      <w:r>
        <w:rPr>
          <w:rFonts w:cs="Times New Roman" w:ascii="Times New Roman" w:hAnsi="Times New Roman"/>
          <w:b/>
          <w:sz w:val="24"/>
          <w:szCs w:val="24"/>
        </w:rPr>
        <w:t>computer/</w:t>
      </w:r>
      <w:r>
        <w:rPr/>
        <w:t xml:space="preserve"> reading time</w:t>
      </w:r>
    </w:p>
    <w:tbl>
      <w:tblPr>
        <w:tblW w:w="11467" w:type="dxa"/>
        <w:jc w:val="left"/>
        <w:tblInd w:w="-11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"/>
        <w:gridCol w:w="1978"/>
        <w:gridCol w:w="499"/>
        <w:gridCol w:w="556"/>
        <w:gridCol w:w="1714"/>
        <w:gridCol w:w="1582"/>
        <w:gridCol w:w="1714"/>
        <w:gridCol w:w="1068"/>
        <w:gridCol w:w="646"/>
        <w:gridCol w:w="769"/>
        <w:gridCol w:w="93"/>
        <w:gridCol w:w="239"/>
        <w:gridCol w:w="239"/>
        <w:gridCol w:w="239"/>
      </w:tblGrid>
      <w:tr>
        <w:trPr>
          <w:trHeight w:val="125" w:hRule="atLeast"/>
        </w:trPr>
        <w:tc>
          <w:tcPr>
            <w:tcW w:w="131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477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86" w:type="dxa"/>
            <w:gridSpan w:val="7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omputer/reading time(hours/day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st quartile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nd quartile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3rd quartile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4th quartile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¶ p for trend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5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&gt;0.5- ≤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&gt;2-≤7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&gt;7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edian of computer and reading time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923(27.93)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866(26.20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704(21.30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812(24.57)</w:t>
            </w:r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restart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8.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7.3, 129.7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7.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6.1, 128.2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6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5.2, 127.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4.8, 127.3) †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8.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7.1, 129.4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6.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5.8, 128.0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6.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5.2, 127.7)*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6.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5.3, 127.8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1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8.1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7.0, 129.3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6.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5.8, 127.9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6.7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5.5, 127.8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25.3, 127.8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2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restart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stolic blood pressure(mmHg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2 (75.5, 76.9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6 (76.0, 77.2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2 (75.5, 76.9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6 (74.9, 76.3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4 (75.7, 77.1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7 (76.1, 77.3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1 (75.4, 76.8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4 (74.7, 76.1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2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4 (75.7, 77.0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8 (76.2, 77.4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2 (75.5, 76.9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3 (74.6, 76.0)*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7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 (1.37, 1.41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(1.38, 1.42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 (1.40, 1.45)*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 (1.39, 1.43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 (1.37, 1.42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 (1.38, 1.42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 (1.40, 1.45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 (1.38, 1.43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 (1.37, 1.42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 (1.38, 1.42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 (1.40, 1.44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 (1.39, 1.43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DL-c (mmol/L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0 (3.24, 3.36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7 (3.21, 3.32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 (3.15, 3.27)*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 (3.15, 3.27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0 (3.24, 3.36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6 (3.21, 3.31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 (3.15, 3.27)*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 (3.16, 3.28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9 (3.23, 3.35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6 (3.21, 3.31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 (3.15, 3.28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 (3.16, 3.28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olesterol (mmol/L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0 (5.23, 5.36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9 (5.23, 5.35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6 (5.19, 5.33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2 (5.15, 5.28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9 (5.23, 5.36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8 (5.22, 5.34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6 (5.19, 5.33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3 (5.16, 5.30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9 (5.22, 5.35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8 (5.22, 5.34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7 (5.20, 5.34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3 (5.16, 5.30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restart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sting plasma glucose (mmol/L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0 (4.74, 4.85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1 (4.76, 4.86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2 (4.66, 4.78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8 (4.73, 4.84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2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0 (4.75, 4.86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1 (4.76, 4.86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2 (4.66, 4.77)*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8 (4.72, 4.84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9 (4.74, 4.85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1 (4.76, 4.86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3 (4.67, 4.78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8 (4.73, 4.84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iglycerides 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 (1.06, 1.14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 (1.06, 1.14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 (1.07, 1.16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 (1.02, 1.10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5, 1.13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5, 1.13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8, 1.16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 (1.04, 1.12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5, 1.13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5, 1.12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 (1.09, 1.17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 (1.04, 1.11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CRP (mg/L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 (1.02, 1.21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 (0.96, 1.12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 (0.94, 1.12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 (0.95, 1.13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2, 1.22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 (0.95, 1.11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 (0.94, 1.12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0.96, 1.14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 (1.01, 1.18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 (0.95, 1.09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 (0.98, 1.15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0.96, 1.14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gh-molecular weight adiponectin (µg/mL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 (1.05, 1.17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6, 1.18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 (1.05, 1.18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 (1.06, 1.19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 (1.04, 1.17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 (1.07, 1.19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 (1.05, 1.18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5, 1.18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 (1.05, 1.17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 (1.08, 1.19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 (1.04, 1.16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6, 1.19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7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 adiponectin (µg/mL)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6 (3.24, 3.49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8 (3.26, 3.50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3 (3.21, 3.47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 (3.27, 3.53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 (3.23, 3.48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 (3.28, 3.51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4 (3.21, 3.47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 (3.26, 3.52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6 (3.24, 3.48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 (3.28, 3.51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 (3.19, 3.44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 (3.27, 3.53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 (1.23, 1.35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 (1.17, 1.28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 (1.21, 1.34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 (1.21, 1.33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 (1.23, 1.35)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 (1.17, 1.28)</w:t>
            </w:r>
          </w:p>
        </w:tc>
        <w:tc>
          <w:tcPr>
            <w:tcW w:w="17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 (1.21, 1.34)</w:t>
            </w:r>
          </w:p>
        </w:tc>
        <w:tc>
          <w:tcPr>
            <w:tcW w:w="171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 (1.22, 1.35)</w:t>
            </w:r>
          </w:p>
        </w:tc>
        <w:tc>
          <w:tcPr>
            <w:tcW w:w="86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 (1.22, 1.33)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 (1.17, 1.27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 (1.24, 1.35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 (1.21, 1.33)</w:t>
            </w:r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8" w:hRule="atLeast"/>
        </w:trPr>
        <w:tc>
          <w:tcPr>
            <w:tcW w:w="9242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del 1: Adjusted for age, sex, ethnicity, education</w:t>
            </w:r>
          </w:p>
        </w:tc>
        <w:tc>
          <w:tcPr>
            <w:tcW w:w="141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33" w:hRule="atLeast"/>
        </w:trPr>
        <w:tc>
          <w:tcPr>
            <w:tcW w:w="10657" w:type="dxa"/>
            <w:gridSpan w:val="10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del 2: Model 1 further adjusted for  TV viewing time, employment status,  smoking, alcohol, parental history of diabetes, parental history of hypertension</w:t>
            </w:r>
          </w:p>
        </w:tc>
        <w:tc>
          <w:tcPr>
            <w:tcW w:w="810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0657" w:type="dxa"/>
            <w:gridSpan w:val="10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Model 3: Model 2 further adjusted for potential mediators including total physical activity, BMI,  ratio of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olyunsaturated-to-saturated fat intak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, and intake of total energy, fibre, cholesterol, carbohydrate and protein</w:t>
            </w:r>
          </w:p>
        </w:tc>
        <w:tc>
          <w:tcPr>
            <w:tcW w:w="810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8" w:hRule="atLeast"/>
        </w:trPr>
        <w:tc>
          <w:tcPr>
            <w:tcW w:w="10657" w:type="dxa"/>
            <w:gridSpan w:val="10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DL-c, fasting plasma glucose, triglycerides, hsCRP, high-molecular weight adiponectin, total adiponectin,and HOMA-IR were log transformed and  the adjusted means  were back transformed 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*p value ≤ 0.05, †p value ≤ 0.0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¶p for trend: p value of linear regression for association of computer/reading time (as a continuous variable) and outcome variables.</w:t>
            </w:r>
          </w:p>
        </w:tc>
        <w:tc>
          <w:tcPr>
            <w:tcW w:w="810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56:00Z</dcterms:created>
  <dc:creator>ephneek</dc:creator>
  <dc:description/>
  <dc:language>en-US</dc:language>
  <cp:lastModifiedBy>neek</cp:lastModifiedBy>
  <cp:lastPrinted>2012-09-20T16:13:00Z</cp:lastPrinted>
  <dcterms:modified xsi:type="dcterms:W3CDTF">2013-06-02T14:56:00Z</dcterms:modified>
  <cp:revision>2</cp:revision>
  <dc:subject/>
  <dc:title/>
</cp:coreProperties>
</file>